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37BF8">
      <w:pPr>
        <w:spacing w:line="400" w:lineRule="exact"/>
        <w:jc w:val="center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1 </w:t>
      </w:r>
      <w:r>
        <w:rPr>
          <w:rFonts w:ascii="Times New Roman" w:hAnsi="Times New Roman"/>
          <w:sz w:val="24"/>
        </w:rPr>
        <w:t>Lists and physical-chemical properties of deep eutectic solvent (DES) prepared in this study.</w:t>
      </w:r>
    </w:p>
    <w:tbl>
      <w:tblPr>
        <w:tblStyle w:val="3"/>
        <w:tblpPr w:leftFromText="180" w:rightFromText="180" w:vertAnchor="text" w:horzAnchor="page" w:tblpX="782" w:tblpY="94"/>
        <w:tblOverlap w:val="never"/>
        <w:tblW w:w="170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2100"/>
        <w:gridCol w:w="2258"/>
        <w:gridCol w:w="1719"/>
        <w:gridCol w:w="2340"/>
        <w:gridCol w:w="929"/>
        <w:gridCol w:w="3227"/>
        <w:gridCol w:w="1119"/>
        <w:gridCol w:w="2028"/>
      </w:tblGrid>
      <w:tr w14:paraId="51747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3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18A9B4F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No.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110CC6C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Component A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50104BF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Component B</w:t>
            </w:r>
          </w:p>
        </w:tc>
        <w:tc>
          <w:tcPr>
            <w:tcW w:w="17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7015090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Abbreviations</w:t>
            </w:r>
          </w:p>
        </w:tc>
        <w:tc>
          <w:tcPr>
            <w:tcW w:w="23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66D1458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Molar ratio </w:t>
            </w:r>
          </w:p>
          <w:p w14:paraId="770CA3EB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(mol/mol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63FF9D6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pH</w:t>
            </w:r>
          </w:p>
        </w:tc>
        <w:tc>
          <w:tcPr>
            <w:tcW w:w="3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5E92630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Viscosity </w:t>
            </w:r>
          </w:p>
          <w:p w14:paraId="3364C730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(mPa·s, 30% Water)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089811">
            <w:pPr>
              <w:spacing w:line="240" w:lineRule="exact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Polarity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9A4148F">
            <w:pPr>
              <w:spacing w:line="240" w:lineRule="exact"/>
              <w:jc w:val="center"/>
              <w:rPr>
                <w:rFonts w:hint="default" w:ascii="Times New Roman" w:hAnsi="Times New Roman"/>
                <w:color w:val="0000FF"/>
                <w:sz w:val="24"/>
                <w:lang w:val="en-US"/>
              </w:rPr>
            </w:pPr>
            <w:r>
              <w:rPr>
                <w:rFonts w:hint="eastAsia" w:ascii="Times New Roman" w:hAnsi="Times New Roman"/>
                <w:color w:val="0000FF"/>
                <w:sz w:val="24"/>
                <w:lang w:val="en-US" w:eastAsia="zh-CN"/>
              </w:rPr>
              <w:t xml:space="preserve">Heating duration (min, at 80 </w:t>
            </w:r>
            <w:r>
              <w:rPr>
                <w:rFonts w:hint="default" w:ascii="Times New Roman" w:hAnsi="Times New Roman" w:cs="Times New Roman"/>
                <w:color w:val="0000FF"/>
                <w:sz w:val="24"/>
                <w:lang w:val="en-US" w:eastAsia="zh-CN"/>
              </w:rPr>
              <w:t>°C</w:t>
            </w:r>
            <w:r>
              <w:rPr>
                <w:rFonts w:hint="eastAsia" w:ascii="Times New Roman" w:hAnsi="Times New Roman" w:cs="Times New Roman"/>
                <w:color w:val="0000FF"/>
                <w:sz w:val="24"/>
                <w:lang w:val="en-US" w:eastAsia="zh-CN"/>
              </w:rPr>
              <w:t>)</w:t>
            </w:r>
          </w:p>
        </w:tc>
      </w:tr>
      <w:tr w14:paraId="56E42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08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1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63A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A3E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Glycol</w:t>
            </w:r>
          </w:p>
        </w:tc>
        <w:tc>
          <w:tcPr>
            <w:tcW w:w="17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1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Gly</w:t>
            </w:r>
          </w:p>
        </w:tc>
        <w:tc>
          <w:tcPr>
            <w:tcW w:w="23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645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E9DF88D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32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E4363BF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8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3</w:t>
            </w:r>
          </w:p>
        </w:tc>
        <w:tc>
          <w:tcPr>
            <w:tcW w:w="11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13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24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0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30</w:t>
            </w:r>
          </w:p>
        </w:tc>
      </w:tr>
      <w:tr w14:paraId="4B0DD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0F9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922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C81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Glycero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87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4CF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3F5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97D1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72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D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3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D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60</w:t>
            </w:r>
          </w:p>
        </w:tc>
      </w:tr>
      <w:tr w14:paraId="07F1E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E31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8EC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D0B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D-mannito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ADC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Dm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277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83A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8224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3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CE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91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90</w:t>
            </w:r>
          </w:p>
        </w:tc>
      </w:tr>
      <w:tr w14:paraId="4DAC1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CC5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F18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21C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N-butano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F02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nBUO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588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D3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C633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7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AC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4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120</w:t>
            </w:r>
          </w:p>
        </w:tc>
      </w:tr>
      <w:tr w14:paraId="0BD42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8AD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1A5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EE4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Malona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50F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400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56F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1210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7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76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5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4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90</w:t>
            </w:r>
          </w:p>
        </w:tc>
      </w:tr>
      <w:tr w14:paraId="08076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AA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5E8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C2DD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Form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470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F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1D2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6CF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BBD3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8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5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2D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2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6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45</w:t>
            </w:r>
          </w:p>
        </w:tc>
      </w:tr>
      <w:tr w14:paraId="6D151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30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6D4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BB8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Oxal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27B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O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04B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6B7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E47E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A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D1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90</w:t>
            </w:r>
          </w:p>
        </w:tc>
      </w:tr>
      <w:tr w14:paraId="2ABF8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DE6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6ED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B8F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Lact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7D9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L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8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77A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6501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1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6B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4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97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45</w:t>
            </w:r>
          </w:p>
        </w:tc>
      </w:tr>
      <w:tr w14:paraId="0E397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1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23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371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Levulin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7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Lev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D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2D1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6537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74.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14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3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3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30</w:t>
            </w:r>
          </w:p>
        </w:tc>
      </w:tr>
      <w:tr w14:paraId="5751B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A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4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AA6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Citr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7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7C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378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3FBE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38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3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5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9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30</w:t>
            </w:r>
          </w:p>
        </w:tc>
      </w:tr>
      <w:tr w14:paraId="30BB1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A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04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BF3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luco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A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Gl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2F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690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D4A1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84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41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9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50</w:t>
            </w:r>
          </w:p>
        </w:tc>
      </w:tr>
      <w:tr w14:paraId="52596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B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FD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582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Ure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EE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32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D94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EBA8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77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65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3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3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30</w:t>
            </w:r>
          </w:p>
        </w:tc>
      </w:tr>
      <w:tr w14:paraId="4EF19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6A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E01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323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ethylure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D86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M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6C8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F76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0172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69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3B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83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60</w:t>
            </w:r>
          </w:p>
        </w:tc>
      </w:tr>
      <w:tr w14:paraId="24F87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1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F9D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oline chlorid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43E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 xml:space="preserve">cetamide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EC6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444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A66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98C4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42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E8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2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EA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45</w:t>
            </w:r>
          </w:p>
        </w:tc>
      </w:tr>
      <w:tr w14:paraId="54A77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C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0FD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Glycin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74D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Ure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BC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U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34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1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524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2182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98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33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4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E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60</w:t>
            </w:r>
          </w:p>
        </w:tc>
      </w:tr>
      <w:tr w14:paraId="669D2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A1D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89E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Glycin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1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cero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8D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5E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080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.5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CC7D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06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3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06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55</w:t>
            </w:r>
          </w:p>
        </w:tc>
      </w:tr>
      <w:tr w14:paraId="5E4EF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E52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4818"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Glycine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C3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Citric aci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B60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42E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D93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.3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D5E0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94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2B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3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3A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40</w:t>
            </w:r>
          </w:p>
        </w:tc>
      </w:tr>
      <w:tr w14:paraId="03D32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4E3B7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DE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DB7257"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Glycine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46C2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Lactic acid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E0E924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LAC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F5A66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:1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B7766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.66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3FA707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30.53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E3D4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59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67BB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FF"/>
                <w:spacing w:val="0"/>
                <w:sz w:val="22"/>
                <w:szCs w:val="22"/>
                <w:shd w:val="clear" w:fill="FFFFFF"/>
                <w:lang w:val="en-US" w:eastAsia="zh-CN"/>
              </w:rPr>
              <w:t>120</w:t>
            </w:r>
          </w:p>
        </w:tc>
      </w:tr>
    </w:tbl>
    <w:p w14:paraId="645125CE">
      <w:pPr>
        <w:jc w:val="center"/>
        <w:rPr>
          <w:rFonts w:ascii="Times New Roman" w:hAnsi="Times New Roman"/>
          <w:color w:val="auto"/>
          <w:sz w:val="24"/>
        </w:rPr>
      </w:pPr>
    </w:p>
    <w:p w14:paraId="604F4483">
      <w:pPr>
        <w:rPr>
          <w:rFonts w:ascii="Times New Roman" w:hAnsi="Times New Roman"/>
          <w:sz w:val="24"/>
        </w:rPr>
      </w:pPr>
    </w:p>
    <w:sectPr>
      <w:pgSz w:w="18198" w:h="14173" w:orient="landscape"/>
      <w:pgMar w:top="720" w:right="720" w:bottom="720" w:left="72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5MjgzMjVkZmViZDNjOGMyMGE1NGJiYjY2NTgyMTMifQ=="/>
    <w:docVar w:name="Total_Editing_Time" w:val="0"/>
  </w:docVars>
  <w:rsids>
    <w:rsidRoot w:val="00172A27"/>
    <w:rsid w:val="00103897"/>
    <w:rsid w:val="0044208A"/>
    <w:rsid w:val="0097152F"/>
    <w:rsid w:val="01C0309B"/>
    <w:rsid w:val="02107F7A"/>
    <w:rsid w:val="033124A2"/>
    <w:rsid w:val="04467CE8"/>
    <w:rsid w:val="0658576B"/>
    <w:rsid w:val="0732071C"/>
    <w:rsid w:val="083E4D1A"/>
    <w:rsid w:val="095F13EB"/>
    <w:rsid w:val="0972111F"/>
    <w:rsid w:val="0A5B1BB3"/>
    <w:rsid w:val="0A7D421F"/>
    <w:rsid w:val="0B016BFE"/>
    <w:rsid w:val="0BB03325"/>
    <w:rsid w:val="0D7C256C"/>
    <w:rsid w:val="106D2640"/>
    <w:rsid w:val="10741C20"/>
    <w:rsid w:val="116150BF"/>
    <w:rsid w:val="118E6D12"/>
    <w:rsid w:val="12483364"/>
    <w:rsid w:val="166A0320"/>
    <w:rsid w:val="16F70EB5"/>
    <w:rsid w:val="16FC17C5"/>
    <w:rsid w:val="182F4AD5"/>
    <w:rsid w:val="18315ADA"/>
    <w:rsid w:val="18F953B8"/>
    <w:rsid w:val="19580CEE"/>
    <w:rsid w:val="1A3932DC"/>
    <w:rsid w:val="1A98252B"/>
    <w:rsid w:val="1AA2382E"/>
    <w:rsid w:val="1ABC044C"/>
    <w:rsid w:val="1B7A3E63"/>
    <w:rsid w:val="1C0A168B"/>
    <w:rsid w:val="1C161DDD"/>
    <w:rsid w:val="1CB757BE"/>
    <w:rsid w:val="1DC51D0D"/>
    <w:rsid w:val="1E9A48EE"/>
    <w:rsid w:val="1E9A6CF6"/>
    <w:rsid w:val="20401B1F"/>
    <w:rsid w:val="20B449D9"/>
    <w:rsid w:val="217F6677"/>
    <w:rsid w:val="21D0481E"/>
    <w:rsid w:val="227724AD"/>
    <w:rsid w:val="23361F57"/>
    <w:rsid w:val="23751ADF"/>
    <w:rsid w:val="24090DC4"/>
    <w:rsid w:val="26CA2142"/>
    <w:rsid w:val="27C9387B"/>
    <w:rsid w:val="2899001E"/>
    <w:rsid w:val="28C72DDD"/>
    <w:rsid w:val="2AF05EF0"/>
    <w:rsid w:val="2B4029D3"/>
    <w:rsid w:val="2C0B2FE1"/>
    <w:rsid w:val="2CF021D7"/>
    <w:rsid w:val="2CFD5683"/>
    <w:rsid w:val="2D5A4B61"/>
    <w:rsid w:val="2DF761C4"/>
    <w:rsid w:val="2E953036"/>
    <w:rsid w:val="2F4177D7"/>
    <w:rsid w:val="2FE75B13"/>
    <w:rsid w:val="31120950"/>
    <w:rsid w:val="31CF2D03"/>
    <w:rsid w:val="33324180"/>
    <w:rsid w:val="336E20A7"/>
    <w:rsid w:val="344352E2"/>
    <w:rsid w:val="346F60D7"/>
    <w:rsid w:val="35FB40C6"/>
    <w:rsid w:val="36471CFB"/>
    <w:rsid w:val="36D13079"/>
    <w:rsid w:val="36D52B69"/>
    <w:rsid w:val="37D045CA"/>
    <w:rsid w:val="3804501D"/>
    <w:rsid w:val="386C2D64"/>
    <w:rsid w:val="38FF7B80"/>
    <w:rsid w:val="39A14F85"/>
    <w:rsid w:val="3B457B92"/>
    <w:rsid w:val="3C4B567C"/>
    <w:rsid w:val="3C706E90"/>
    <w:rsid w:val="3CB35111"/>
    <w:rsid w:val="3CFC0724"/>
    <w:rsid w:val="3D791D75"/>
    <w:rsid w:val="3DAE7C70"/>
    <w:rsid w:val="3DE43692"/>
    <w:rsid w:val="3DF338D5"/>
    <w:rsid w:val="3F9133A5"/>
    <w:rsid w:val="40BB48A8"/>
    <w:rsid w:val="40C5001A"/>
    <w:rsid w:val="41AC44C7"/>
    <w:rsid w:val="41FD4D22"/>
    <w:rsid w:val="444B446B"/>
    <w:rsid w:val="44C45256"/>
    <w:rsid w:val="45FA7B5C"/>
    <w:rsid w:val="463F1DAD"/>
    <w:rsid w:val="46535859"/>
    <w:rsid w:val="468F5785"/>
    <w:rsid w:val="49E33F82"/>
    <w:rsid w:val="4AA541A9"/>
    <w:rsid w:val="4ABD5996"/>
    <w:rsid w:val="4AFD1614"/>
    <w:rsid w:val="4BBF129A"/>
    <w:rsid w:val="4BE17463"/>
    <w:rsid w:val="4CF65190"/>
    <w:rsid w:val="4CFD207A"/>
    <w:rsid w:val="4E1C7F7C"/>
    <w:rsid w:val="4E9E5ADF"/>
    <w:rsid w:val="4F477F24"/>
    <w:rsid w:val="4FC41575"/>
    <w:rsid w:val="506A3833"/>
    <w:rsid w:val="507C59AC"/>
    <w:rsid w:val="50C80BF1"/>
    <w:rsid w:val="51071719"/>
    <w:rsid w:val="510A1FD0"/>
    <w:rsid w:val="52417876"/>
    <w:rsid w:val="534A5A23"/>
    <w:rsid w:val="551B4AEA"/>
    <w:rsid w:val="56F20776"/>
    <w:rsid w:val="57BB14B0"/>
    <w:rsid w:val="58664141"/>
    <w:rsid w:val="5A6A4AC7"/>
    <w:rsid w:val="5B2D7FCE"/>
    <w:rsid w:val="5BE2525D"/>
    <w:rsid w:val="5D1976F5"/>
    <w:rsid w:val="5D414205"/>
    <w:rsid w:val="5D4810F0"/>
    <w:rsid w:val="5F045E54"/>
    <w:rsid w:val="5FBF7663"/>
    <w:rsid w:val="61CF6B1C"/>
    <w:rsid w:val="634C56B2"/>
    <w:rsid w:val="63830E39"/>
    <w:rsid w:val="63BA342D"/>
    <w:rsid w:val="63CB169B"/>
    <w:rsid w:val="63DD455C"/>
    <w:rsid w:val="64AA426D"/>
    <w:rsid w:val="65110961"/>
    <w:rsid w:val="66997F77"/>
    <w:rsid w:val="669B2BD8"/>
    <w:rsid w:val="6732576B"/>
    <w:rsid w:val="67430B7A"/>
    <w:rsid w:val="67BD6B7E"/>
    <w:rsid w:val="68713616"/>
    <w:rsid w:val="696E6382"/>
    <w:rsid w:val="6B287158"/>
    <w:rsid w:val="6DCB10ED"/>
    <w:rsid w:val="6ECB1729"/>
    <w:rsid w:val="6F563B40"/>
    <w:rsid w:val="72712A3F"/>
    <w:rsid w:val="73F05BE5"/>
    <w:rsid w:val="74A068B9"/>
    <w:rsid w:val="74D472B5"/>
    <w:rsid w:val="754677C0"/>
    <w:rsid w:val="7662101C"/>
    <w:rsid w:val="78D018F1"/>
    <w:rsid w:val="78E54A21"/>
    <w:rsid w:val="79641865"/>
    <w:rsid w:val="79BB0B4D"/>
    <w:rsid w:val="7A5275FA"/>
    <w:rsid w:val="7AD973D3"/>
    <w:rsid w:val="7B9559F0"/>
    <w:rsid w:val="7B996EA3"/>
    <w:rsid w:val="7BA06143"/>
    <w:rsid w:val="7CB76561"/>
    <w:rsid w:val="7CCD2F68"/>
    <w:rsid w:val="7DD0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38</Characters>
  <Lines>137</Lines>
  <Paragraphs>142</Paragraphs>
  <TotalTime>4</TotalTime>
  <ScaleCrop>false</ScaleCrop>
  <LinksUpToDate>false</LinksUpToDate>
  <CharactersWithSpaces>11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0:53:00Z</dcterms:created>
  <dc:creator>DELL</dc:creator>
  <cp:lastModifiedBy>陈 鹏</cp:lastModifiedBy>
  <dcterms:modified xsi:type="dcterms:W3CDTF">2026-04-01T02:34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7845026B13144F89B718CCBF4F94F00</vt:lpwstr>
  </property>
  <property fmtid="{D5CDD505-2E9C-101B-9397-08002B2CF9AE}" pid="4" name="KSOTemplateDocerSaveRecord">
    <vt:lpwstr>eyJoZGlkIjoiMGNhOTFmODVmNWU4MjBjY2JjNzA0Y2NlYWNmMDNkODQiLCJ1c2VySWQiOiI0NzIzMjMwNTgifQ==</vt:lpwstr>
  </property>
</Properties>
</file>